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2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2"/>
        <w:gridCol w:w="1708"/>
        <w:gridCol w:w="3802"/>
      </w:tblGrid>
      <w:tr w:rsidR="00E021D7" w:rsidRPr="00E021D7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E021D7" w:rsidRDefault="00DA3E90" w:rsidP="00DA3E90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Ablation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location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type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arrhythmia</w:t>
            </w:r>
            <w:proofErr w:type="spellEnd"/>
          </w:p>
        </w:tc>
        <w:tc>
          <w:tcPr>
            <w:tcW w:w="5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E021D7" w:rsidRPr="00E021D7" w:rsidTr="003A26AC">
        <w:trPr>
          <w:trHeight w:val="2869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Default="000E7EAB" w:rsidP="000E7EAB">
            <w:pPr>
              <w:spacing w:before="240" w:after="0" w:line="60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blation</w:t>
            </w:r>
            <w:proofErr w:type="spellEnd"/>
          </w:p>
          <w:p w:rsidR="000E7EAB" w:rsidRDefault="000E7EAB" w:rsidP="00712D3E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blati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  <w:p w:rsidR="000E7EAB" w:rsidRDefault="000E7EAB" w:rsidP="00712D3E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0E7EAB" w:rsidRDefault="000E7EAB" w:rsidP="000E7EAB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ryoballo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blation</w:t>
            </w:r>
            <w:proofErr w:type="spellEnd"/>
          </w:p>
          <w:p w:rsidR="00A935CF" w:rsidRPr="00E021D7" w:rsidRDefault="00A935CF" w:rsidP="000E7EAB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EAB" w:rsidRDefault="000E7EAB" w:rsidP="00516B17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83520; 883530; 883540; 883580; 8835a0; 8835b0; 8835c0; 8835d0; 8835g0</w:t>
            </w:r>
          </w:p>
          <w:p w:rsidR="000E7EAB" w:rsidRDefault="000E7EAB" w:rsidP="00516B1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83523; 883533; 883543; 883583; 88359; 8835a3; 8835b3; 8835c3; 8835d3; 8835g3;883525; 883535; 883545; 8835a5; 8835b5; 8835c5; 8835g5</w:t>
            </w:r>
          </w:p>
          <w:p w:rsidR="00A935CF" w:rsidRPr="00516B17" w:rsidRDefault="000E7EAB" w:rsidP="00516B17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8835a3; 8835a5</w:t>
            </w:r>
          </w:p>
        </w:tc>
      </w:tr>
      <w:tr w:rsidR="0030298F" w:rsidRPr="00E021D7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298F" w:rsidRPr="00E021D7" w:rsidRDefault="0030298F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Paroxysmal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fibrillation</w:t>
            </w:r>
            <w:proofErr w:type="spellEnd"/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298F" w:rsidRPr="00E021D7" w:rsidRDefault="0030298F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I480</w:t>
            </w:r>
          </w:p>
        </w:tc>
      </w:tr>
      <w:tr w:rsidR="0030298F" w:rsidRPr="00E021D7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298F" w:rsidRPr="00E021D7" w:rsidRDefault="0030298F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Persisten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fibrillation</w:t>
            </w:r>
            <w:proofErr w:type="spellEnd"/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298F" w:rsidRPr="00E021D7" w:rsidRDefault="0030298F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I481</w:t>
            </w:r>
          </w:p>
        </w:tc>
      </w:tr>
      <w:tr w:rsidR="00E021D7" w:rsidRPr="00E021D7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flutter</w:t>
            </w:r>
            <w:proofErr w:type="spellEnd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typical</w:t>
            </w:r>
            <w:proofErr w:type="spellEnd"/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I483</w:t>
            </w:r>
          </w:p>
        </w:tc>
      </w:tr>
      <w:tr w:rsidR="00E021D7" w:rsidRPr="00E021D7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flutter</w:t>
            </w:r>
            <w:proofErr w:type="spellEnd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atypical</w:t>
            </w:r>
            <w:proofErr w:type="spellEnd"/>
          </w:p>
          <w:p w:rsidR="005F7D4D" w:rsidRPr="00E021D7" w:rsidRDefault="00A0005F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Othe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tachycardia</w:t>
            </w:r>
            <w:proofErr w:type="spellEnd"/>
          </w:p>
        </w:tc>
        <w:tc>
          <w:tcPr>
            <w:tcW w:w="5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I484</w:t>
            </w:r>
          </w:p>
          <w:p w:rsidR="005F7D4D" w:rsidRDefault="005F7D4D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I471</w:t>
            </w:r>
          </w:p>
          <w:p w:rsidR="00F928F7" w:rsidRDefault="00F928F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0E7EAB" w:rsidRPr="00E021D7" w:rsidRDefault="000E7EAB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928F7" w:rsidRPr="00E021D7" w:rsidTr="003A26AC">
        <w:trPr>
          <w:trHeight w:val="1536"/>
        </w:trPr>
        <w:tc>
          <w:tcPr>
            <w:tcW w:w="906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928F7" w:rsidRDefault="00F928F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F928F7" w:rsidRPr="00F928F7" w:rsidRDefault="00F928F7" w:rsidP="00F928F7">
            <w:pPr>
              <w:pBdr>
                <w:bottom w:val="single" w:sz="4" w:space="1" w:color="auto"/>
              </w:pBd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lassification</w:t>
            </w:r>
            <w:proofErr w:type="spellEnd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of</w:t>
            </w:r>
            <w:proofErr w:type="spellEnd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ongenital</w:t>
            </w:r>
            <w:proofErr w:type="spellEnd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heart</w:t>
            </w:r>
            <w:proofErr w:type="spellEnd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iseas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CHD)</w:t>
            </w:r>
          </w:p>
          <w:p w:rsidR="00F928F7" w:rsidRDefault="00F928F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F928F7" w:rsidRPr="00F928F7" w:rsidRDefault="00F928F7" w:rsidP="00465A54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omplex</w:t>
            </w:r>
            <w:proofErr w:type="spellEnd"/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CHD</w:t>
            </w:r>
          </w:p>
          <w:tbl>
            <w:tblPr>
              <w:tblW w:w="107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340"/>
              <w:gridCol w:w="5360"/>
            </w:tblGrid>
            <w:tr w:rsidR="00F928F7" w:rsidRPr="00F928F7" w:rsidTr="00F928F7">
              <w:trPr>
                <w:trHeight w:val="411"/>
              </w:trPr>
              <w:tc>
                <w:tcPr>
                  <w:tcW w:w="5340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Univentricular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heart</w:t>
                  </w:r>
                  <w:proofErr w:type="spellEnd"/>
                </w:p>
              </w:tc>
              <w:tc>
                <w:tcPr>
                  <w:tcW w:w="5360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Q20.1, Q20.2, Q20.4, Q22.6, Q23.4,</w:t>
                  </w:r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br/>
                    <w:t xml:space="preserve">(Q22.0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and</w:t>
                  </w:r>
                  <w:proofErr w:type="spellEnd"/>
                  <w:r w:rsidR="002E32A5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 </w:t>
                  </w:r>
                  <w:bookmarkStart w:id="0" w:name="_GoBack"/>
                  <w:bookmarkEnd w:id="0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NOT Q21.0)</w:t>
                  </w:r>
                </w:p>
              </w:tc>
            </w:tr>
            <w:tr w:rsidR="00F928F7" w:rsidRPr="00F928F7" w:rsidTr="00F928F7">
              <w:trPr>
                <w:trHeight w:val="252"/>
              </w:trPr>
              <w:tc>
                <w:tcPr>
                  <w:tcW w:w="5340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Eisenmenger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syndrome</w:t>
                  </w:r>
                  <w:proofErr w:type="spellEnd"/>
                </w:p>
              </w:tc>
              <w:tc>
                <w:tcPr>
                  <w:tcW w:w="5360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r w:rsidRPr="00F928F7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 xml:space="preserve">I27.8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and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 xml:space="preserve"> additional Q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code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, Q21.88</w:t>
                  </w:r>
                </w:p>
              </w:tc>
            </w:tr>
            <w:tr w:rsidR="00F928F7" w:rsidRPr="00F928F7" w:rsidTr="00F928F7">
              <w:trPr>
                <w:trHeight w:val="252"/>
              </w:trPr>
              <w:tc>
                <w:tcPr>
                  <w:tcW w:w="534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Transposition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of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the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great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arteries</w:t>
                  </w:r>
                  <w:proofErr w:type="spellEnd"/>
                </w:p>
              </w:tc>
              <w:tc>
                <w:tcPr>
                  <w:tcW w:w="536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r w:rsidRPr="00F928F7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Q20.3, Q20.5, Q25.8, Q25.9</w:t>
                  </w:r>
                </w:p>
              </w:tc>
            </w:tr>
            <w:tr w:rsidR="00F928F7" w:rsidRPr="00F928F7" w:rsidTr="00F928F7">
              <w:trPr>
                <w:trHeight w:val="252"/>
              </w:trPr>
              <w:tc>
                <w:tcPr>
                  <w:tcW w:w="534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Other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complex</w:t>
                  </w:r>
                  <w:proofErr w:type="spellEnd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 xml:space="preserve"> CHD </w:t>
                  </w:r>
                  <w:proofErr w:type="spellStart"/>
                  <w:r w:rsidRPr="00F928F7">
                    <w:rPr>
                      <w:rFonts w:ascii="Arial" w:eastAsia="Times New Roman" w:hAnsi="Arial" w:cs="Arial"/>
                      <w:bCs/>
                      <w:color w:val="000000"/>
                      <w:lang w:eastAsia="de-DE"/>
                    </w:rPr>
                    <w:t>lesions</w:t>
                  </w:r>
                  <w:proofErr w:type="spellEnd"/>
                </w:p>
              </w:tc>
              <w:tc>
                <w:tcPr>
                  <w:tcW w:w="5360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auto"/>
                  <w:tcMar>
                    <w:top w:w="40" w:type="dxa"/>
                    <w:left w:w="56" w:type="dxa"/>
                    <w:bottom w:w="40" w:type="dxa"/>
                    <w:right w:w="56" w:type="dxa"/>
                  </w:tcMar>
                  <w:vAlign w:val="center"/>
                  <w:hideMark/>
                </w:tcPr>
                <w:p w:rsidR="00F928F7" w:rsidRPr="00F928F7" w:rsidRDefault="00F928F7" w:rsidP="00F928F7">
                  <w:pPr>
                    <w:spacing w:after="0" w:line="36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r w:rsidRPr="00F928F7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Q20.0, Q26.2</w:t>
                  </w:r>
                </w:p>
              </w:tc>
            </w:tr>
          </w:tbl>
          <w:p w:rsidR="00F928F7" w:rsidRDefault="00F928F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  <w:p w:rsidR="00F928F7" w:rsidRPr="00F928F7" w:rsidRDefault="00F928F7" w:rsidP="00465A54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oderate CHD</w:t>
            </w: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411"/>
        </w:trPr>
        <w:tc>
          <w:tcPr>
            <w:tcW w:w="523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Tetralogy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of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Fallot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including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pulmonary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tresia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with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ventricular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septal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defect</w:t>
            </w:r>
            <w:proofErr w:type="spellEnd"/>
          </w:p>
        </w:tc>
        <w:tc>
          <w:tcPr>
            <w:tcW w:w="38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Q21.3, Q21.80, (Q22.0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nd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Q21.0)</w:t>
            </w: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252"/>
        </w:trPr>
        <w:tc>
          <w:tcPr>
            <w:tcW w:w="5232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Ebstein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nomaly</w:t>
            </w:r>
            <w:proofErr w:type="spellEnd"/>
          </w:p>
        </w:tc>
        <w:tc>
          <w:tcPr>
            <w:tcW w:w="38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t>Q22.5</w:t>
            </w: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252"/>
        </w:trPr>
        <w:tc>
          <w:tcPr>
            <w:tcW w:w="52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ortic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coarctation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/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interrupted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ortic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rch</w:t>
            </w:r>
            <w:proofErr w:type="spellEnd"/>
          </w:p>
        </w:tc>
        <w:tc>
          <w:tcPr>
            <w:tcW w:w="3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t>Q25.1, Q25.2</w:t>
            </w: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252"/>
        </w:trPr>
        <w:tc>
          <w:tcPr>
            <w:tcW w:w="52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trioventricular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septal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defect</w:t>
            </w:r>
            <w:proofErr w:type="spellEnd"/>
          </w:p>
        </w:tc>
        <w:tc>
          <w:tcPr>
            <w:tcW w:w="3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t>Q21.2</w:t>
            </w: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252"/>
        </w:trPr>
        <w:tc>
          <w:tcPr>
            <w:tcW w:w="52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Partial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nomalous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pulmonary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venous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drainage</w:t>
            </w:r>
            <w:proofErr w:type="spellEnd"/>
          </w:p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Simple CHD</w:t>
            </w:r>
          </w:p>
        </w:tc>
        <w:tc>
          <w:tcPr>
            <w:tcW w:w="3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Q26.3, Q26.4</w:t>
            </w:r>
          </w:p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252"/>
        </w:trPr>
        <w:tc>
          <w:tcPr>
            <w:tcW w:w="52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lastRenderedPageBreak/>
              <w:t>Ventricular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septal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defect</w:t>
            </w:r>
            <w:proofErr w:type="spellEnd"/>
          </w:p>
        </w:tc>
        <w:tc>
          <w:tcPr>
            <w:tcW w:w="3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t>Q21.0</w:t>
            </w: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252"/>
        </w:trPr>
        <w:tc>
          <w:tcPr>
            <w:tcW w:w="523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Patent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ductus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arteriosus</w:t>
            </w:r>
            <w:proofErr w:type="spellEnd"/>
          </w:p>
        </w:tc>
        <w:tc>
          <w:tcPr>
            <w:tcW w:w="3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t>Q25.0</w:t>
            </w:r>
          </w:p>
        </w:tc>
      </w:tr>
      <w:tr w:rsidR="00F928F7" w:rsidRPr="00F928F7" w:rsidTr="003A26AC">
        <w:tblPrEx>
          <w:tblCellMar>
            <w:left w:w="0" w:type="dxa"/>
            <w:right w:w="0" w:type="dxa"/>
          </w:tblCellMar>
        </w:tblPrEx>
        <w:trPr>
          <w:trHeight w:val="1486"/>
        </w:trPr>
        <w:tc>
          <w:tcPr>
            <w:tcW w:w="5232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Valvular</w:t>
            </w:r>
            <w:proofErr w:type="spellEnd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928F7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lesions</w:t>
            </w:r>
            <w:proofErr w:type="spellEnd"/>
          </w:p>
        </w:tc>
        <w:tc>
          <w:tcPr>
            <w:tcW w:w="38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0" w:type="dxa"/>
              <w:left w:w="56" w:type="dxa"/>
              <w:bottom w:w="40" w:type="dxa"/>
              <w:right w:w="56" w:type="dxa"/>
            </w:tcMar>
            <w:vAlign w:val="center"/>
            <w:hideMark/>
          </w:tcPr>
          <w:p w:rsidR="00F928F7" w:rsidRPr="00F928F7" w:rsidRDefault="00F928F7" w:rsidP="00F928F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t>Q22.1, Q22.2, Q22.3, Q22.4, Q22.8,</w:t>
            </w:r>
            <w:r w:rsidRPr="00F928F7">
              <w:rPr>
                <w:rFonts w:ascii="Arial" w:eastAsia="Times New Roman" w:hAnsi="Arial" w:cs="Arial"/>
                <w:color w:val="000000"/>
                <w:lang w:eastAsia="de-DE"/>
              </w:rPr>
              <w:br/>
              <w:t>Q22.9, Q23.0, Q23.1, Q23.2, Q23.3</w:t>
            </w:r>
          </w:p>
        </w:tc>
      </w:tr>
      <w:tr w:rsidR="00E021D7" w:rsidRPr="00E021D7" w:rsidTr="003A26AC">
        <w:trPr>
          <w:trHeight w:val="285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712D3E">
            <w:pPr>
              <w:spacing w:before="240" w:after="0" w:line="36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021D7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Baseline </w:t>
            </w:r>
            <w:proofErr w:type="spellStart"/>
            <w:r w:rsidRPr="00E021D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haracteristics</w:t>
            </w:r>
            <w:proofErr w:type="spellEnd"/>
          </w:p>
        </w:tc>
        <w:tc>
          <w:tcPr>
            <w:tcW w:w="5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712D3E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E021D7" w:rsidRPr="00E021D7" w:rsidTr="003A26AC">
        <w:trPr>
          <w:trHeight w:val="285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712D3E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5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E021D7" w:rsidRPr="00E021D7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Charlson</w:t>
            </w:r>
            <w:proofErr w:type="spellEnd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>Comorbidity</w:t>
            </w:r>
            <w:proofErr w:type="spellEnd"/>
            <w:r w:rsidRPr="00E021D7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dex</w:t>
            </w:r>
            <w:r w:rsidR="00AA229D">
              <w:rPr>
                <w:rFonts w:ascii="Arial" w:eastAsia="Times New Roman" w:hAnsi="Arial" w:cs="Arial"/>
                <w:color w:val="000000"/>
                <w:lang w:eastAsia="de-DE"/>
              </w:rPr>
              <w:t xml:space="preserve"> (CCI)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see reference for complete ICD-10 list </w:t>
            </w:r>
            <w:sdt>
              <w:sdtPr>
                <w:rPr>
                  <w:rFonts w:ascii="Arial" w:eastAsia="Times New Roman" w:hAnsi="Arial" w:cs="Arial"/>
                  <w:color w:val="000000"/>
                  <w:lang w:val="en-US" w:eastAsia="de-DE"/>
                </w:rPr>
                <w:alias w:val="To edit, see citavi.com/edit"/>
                <w:tag w:val="CitaviPlaceholder#38fc5537-2907-4123-8380-86a539308047"/>
                <w:id w:val="-307476195"/>
                <w:placeholder>
                  <w:docPart w:val="DefaultPlaceholder_-1854013440"/>
                </w:placeholder>
              </w:sdtPr>
              <w:sdtEndPr/>
              <w:sdtContent>
                <w:r w:rsidR="004010AE">
                  <w:rPr>
                    <w:rFonts w:ascii="Arial" w:eastAsia="Times New Roman" w:hAnsi="Arial" w:cs="Arial"/>
                    <w:noProof/>
                    <w:color w:val="000000"/>
                    <w:lang w:val="en-US" w:eastAsia="de-DE"/>
                  </w:rPr>
                  <w:fldChar w:fldCharType="begin"/>
                </w:r>
                <w:r w:rsidR="004010AE">
                  <w:rPr>
                    <w:rFonts w:ascii="Arial" w:eastAsia="Times New Roman" w:hAnsi="Arial" w:cs="Arial"/>
                    <w:noProof/>
                    <w:color w:val="000000"/>
                    <w:lang w:val="en-US" w:eastAsia="de-DE"/>
                  </w:rPr>
                  <w:instrText>ADDIN CitaviPlaceholder{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}</w:instrText>
                </w:r>
                <w:r w:rsidR="004010AE">
                  <w:rPr>
                    <w:rFonts w:ascii="Arial" w:eastAsia="Times New Roman" w:hAnsi="Arial" w:cs="Arial"/>
                    <w:noProof/>
                    <w:color w:val="000000"/>
                    <w:lang w:val="en-US" w:eastAsia="de-DE"/>
                  </w:rPr>
                  <w:fldChar w:fldCharType="separate"/>
                </w:r>
                <w:r w:rsidR="004010AE">
                  <w:rPr>
                    <w:rFonts w:ascii="Arial" w:eastAsia="Times New Roman" w:hAnsi="Arial" w:cs="Arial"/>
                    <w:noProof/>
                    <w:color w:val="000000"/>
                    <w:lang w:val="en-US" w:eastAsia="de-DE"/>
                  </w:rPr>
                  <w:t>(1)</w:t>
                </w:r>
                <w:r w:rsidR="004010AE">
                  <w:rPr>
                    <w:rFonts w:ascii="Arial" w:eastAsia="Times New Roman" w:hAnsi="Arial" w:cs="Arial"/>
                    <w:noProof/>
                    <w:color w:val="000000"/>
                    <w:lang w:val="en-US" w:eastAsia="de-DE"/>
                  </w:rPr>
                  <w:fldChar w:fldCharType="end"/>
                </w:r>
              </w:sdtContent>
            </w:sdt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Congestive heart failur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NYHA III / IV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5013; I5014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coronary artery diseas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25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Hypertension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10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Diabetes mellitus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E10; E11; E 12; E 13; E14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Previous stroke / TIA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69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Previous Myocardial infarction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252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Carotid diseas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652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COPD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J44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Pulmonary Hypertension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27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Renal Diseas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N18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Previous Strok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69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Hemiplegia or paraplegia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Dementia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Connective tissue diseas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Peptic ulcer diseas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Mild liver diseas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Moderate / severe liver diseas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Cancer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Metastatic solid tumor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21D7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from CCI</w:t>
            </w:r>
          </w:p>
          <w:p w:rsidR="00425B7C" w:rsidRDefault="00425B7C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  <w:p w:rsidR="00425B7C" w:rsidRDefault="00425B7C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  <w:p w:rsidR="00425B7C" w:rsidRDefault="00425B7C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  <w:p w:rsidR="00425B7C" w:rsidRPr="004010AE" w:rsidRDefault="00425B7C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712D3E">
            <w:pPr>
              <w:spacing w:before="240" w:after="0" w:line="36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Outcome</w:t>
            </w:r>
          </w:p>
        </w:tc>
        <w:tc>
          <w:tcPr>
            <w:tcW w:w="5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490434" w:rsidP="0049043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Pericardiocentesis</w:t>
            </w:r>
          </w:p>
        </w:tc>
        <w:tc>
          <w:tcPr>
            <w:tcW w:w="5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712D3E">
            <w:pPr>
              <w:spacing w:before="240"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1842; 53700; 81520; 53740; 53741; 53742;  53743; 53744; 53745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Stroke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63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ntracerebral bleeding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61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Ventilation &gt;48h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87181; 87182; 87183; 87184; 87185; 87186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Serious bleeding (&gt;5 units RBC)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88001; 88002; 88003;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AKIN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I17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Length of Stay (days), mean SD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days</w:t>
            </w:r>
          </w:p>
        </w:tc>
      </w:tr>
      <w:tr w:rsidR="00E021D7" w:rsidRPr="00EF70E6" w:rsidTr="003A26AC">
        <w:trPr>
          <w:trHeight w:val="285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Reimbursement, mean SD</w:t>
            </w:r>
          </w:p>
        </w:tc>
        <w:tc>
          <w:tcPr>
            <w:tcW w:w="5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1D7" w:rsidRPr="004010AE" w:rsidRDefault="00E021D7" w:rsidP="00465A5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010AE">
              <w:rPr>
                <w:rFonts w:ascii="Arial" w:eastAsia="Times New Roman" w:hAnsi="Arial" w:cs="Arial"/>
                <w:color w:val="000000"/>
                <w:lang w:val="en-US" w:eastAsia="de-DE"/>
              </w:rPr>
              <w:t>SD</w:t>
            </w:r>
          </w:p>
        </w:tc>
      </w:tr>
    </w:tbl>
    <w:p w:rsidR="007B5B5C" w:rsidRPr="004010AE" w:rsidRDefault="007B5B5C">
      <w:pPr>
        <w:rPr>
          <w:lang w:val="en-US"/>
        </w:rPr>
      </w:pPr>
    </w:p>
    <w:p w:rsidR="00D82476" w:rsidRPr="004010AE" w:rsidRDefault="00D82476">
      <w:pPr>
        <w:rPr>
          <w:lang w:val="en-US"/>
        </w:rPr>
      </w:pPr>
    </w:p>
    <w:p w:rsidR="00465A54" w:rsidRDefault="00465A54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  <w:r w:rsidRPr="004010AE">
        <w:rPr>
          <w:rFonts w:ascii="Arial" w:eastAsia="Times New Roman" w:hAnsi="Arial" w:cs="Arial"/>
          <w:color w:val="000000"/>
          <w:lang w:val="en-US" w:eastAsia="de-DE"/>
        </w:rPr>
        <w:t>Table S1: Diagnosis and procedure codes used for this analysis</w:t>
      </w:r>
      <w:r w:rsidR="00D82476" w:rsidRPr="004010AE">
        <w:rPr>
          <w:rFonts w:ascii="Arial" w:eastAsia="Times New Roman" w:hAnsi="Arial" w:cs="Arial"/>
          <w:color w:val="000000"/>
          <w:lang w:val="en-US" w:eastAsia="de-DE"/>
        </w:rPr>
        <w:t>. Diagnosis codes were coded according to the German Modification of the International Statistical Classification of Diseases and Related Health Problems 10th Revision (ICD-­</w:t>
      </w:r>
      <w:r w:rsidR="00D82476" w:rsidRPr="004010AE">
        <w:rPr>
          <w:rFonts w:ascii="Cambria Math" w:eastAsia="Times New Roman" w:hAnsi="Cambria Math" w:cs="Cambria Math"/>
          <w:color w:val="000000"/>
          <w:lang w:val="en-US" w:eastAsia="de-DE"/>
        </w:rPr>
        <w:t>‐</w:t>
      </w:r>
      <w:r w:rsidR="00D82476" w:rsidRPr="004010AE">
        <w:rPr>
          <w:rFonts w:ascii="Arial" w:eastAsia="Times New Roman" w:hAnsi="Arial" w:cs="Arial"/>
          <w:color w:val="000000"/>
          <w:lang w:val="en-US" w:eastAsia="de-DE"/>
        </w:rPr>
        <w:t>10-­</w:t>
      </w:r>
      <w:r w:rsidR="00D82476" w:rsidRPr="004010AE">
        <w:rPr>
          <w:rFonts w:ascii="Cambria Math" w:eastAsia="Times New Roman" w:hAnsi="Cambria Math" w:cs="Cambria Math"/>
          <w:color w:val="000000"/>
          <w:lang w:val="en-US" w:eastAsia="de-DE"/>
        </w:rPr>
        <w:t>‐</w:t>
      </w:r>
      <w:r w:rsidR="00D82476" w:rsidRPr="004010AE">
        <w:rPr>
          <w:rFonts w:ascii="Arial" w:eastAsia="Times New Roman" w:hAnsi="Arial" w:cs="Arial"/>
          <w:color w:val="000000"/>
          <w:lang w:val="en-US" w:eastAsia="de-DE"/>
        </w:rPr>
        <w:t>GM). Procedures were coded according to the German Procedure Classification (OPS)</w:t>
      </w:r>
    </w:p>
    <w:p w:rsidR="004010AE" w:rsidRDefault="004010AE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4010AE" w:rsidRDefault="004010AE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4010AE" w:rsidRDefault="004010AE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tbl>
      <w:tblPr>
        <w:tblW w:w="10764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8"/>
        <w:gridCol w:w="1134"/>
        <w:gridCol w:w="1134"/>
        <w:gridCol w:w="1417"/>
        <w:gridCol w:w="1134"/>
        <w:gridCol w:w="1200"/>
        <w:gridCol w:w="1200"/>
      </w:tblGrid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CKD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(N=787,9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imple CHD (N=1,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oderate CHD (N=1,0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CHD (N=8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simple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moderate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ri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bril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3,600 (7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0 (6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3 (4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2 (3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ypic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ri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ut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,534 (1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4 (1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8 (2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 (1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45</w:t>
            </w:r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ypic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ri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ut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,553 (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7 (1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2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4 (2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F82E7F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Oth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achycard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,220 (2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6 (2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7 (3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6 (4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114243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ryoballo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5F63A0"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2,718 (1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8 (1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 (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ft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ri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2,327 (5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3 (4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8 (2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7 (2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ight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ri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5,668 (4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1 (5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6 (7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6 (7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F63A0" w:rsidRPr="005F63A0" w:rsidTr="005F63A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ft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ight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rial</w:t>
            </w:r>
            <w:proofErr w:type="spellEnd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b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,129 (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 (1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 (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5 (2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3A0" w:rsidRPr="005F63A0" w:rsidRDefault="005F63A0" w:rsidP="005F6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F63A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</w:tbl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114243" w:rsidRDefault="00114243" w:rsidP="00114243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eastAsia="Times New Roman" w:hAnsi="Arial" w:cs="Arial"/>
          <w:color w:val="000000"/>
          <w:lang w:val="en-US" w:eastAsia="de-DE"/>
        </w:rPr>
        <w:t>Table S2: Catheter ablation</w:t>
      </w:r>
      <w:r w:rsidRPr="00114243">
        <w:rPr>
          <w:rFonts w:ascii="Arial" w:eastAsia="Times New Roman" w:hAnsi="Arial" w:cs="Arial"/>
          <w:color w:val="000000"/>
          <w:lang w:val="en-US" w:eastAsia="de-DE"/>
        </w:rPr>
        <w:t xml:space="preserve"> characteristics of all patients in Germany 2008 - 2021 with catheter ablation of atrial arrhythmias and no / simple / moderate / complex congenital heart disease. </w:t>
      </w:r>
    </w:p>
    <w:p w:rsidR="00114243" w:rsidRPr="00114243" w:rsidRDefault="00114243" w:rsidP="00114243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114243" w:rsidRDefault="00114243" w:rsidP="00114243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  <w:r w:rsidRPr="00114243">
        <w:rPr>
          <w:rFonts w:ascii="Arial" w:eastAsia="Times New Roman" w:hAnsi="Arial" w:cs="Arial"/>
          <w:color w:val="000000"/>
          <w:lang w:val="en-US" w:eastAsia="de-DE"/>
        </w:rPr>
        <w:t xml:space="preserve">Chi2 (for categorical variables) or t-tests (for continuous variables). P value </w:t>
      </w:r>
      <w:proofErr w:type="gramStart"/>
      <w:r w:rsidRPr="00114243">
        <w:rPr>
          <w:rFonts w:ascii="Arial" w:eastAsia="Times New Roman" w:hAnsi="Arial" w:cs="Arial"/>
          <w:color w:val="000000"/>
          <w:lang w:val="en-US" w:eastAsia="de-DE"/>
        </w:rPr>
        <w:t>is reported</w:t>
      </w:r>
      <w:proofErr w:type="gramEnd"/>
      <w:r w:rsidRPr="00114243">
        <w:rPr>
          <w:rFonts w:ascii="Arial" w:eastAsia="Times New Roman" w:hAnsi="Arial" w:cs="Arial"/>
          <w:color w:val="000000"/>
          <w:lang w:val="en-US" w:eastAsia="de-DE"/>
        </w:rPr>
        <w:t xml:space="preserve"> in bold if difference is significant (p &lt; 0.05). Data </w:t>
      </w:r>
      <w:proofErr w:type="gramStart"/>
      <w:r w:rsidRPr="00114243">
        <w:rPr>
          <w:rFonts w:ascii="Arial" w:eastAsia="Times New Roman" w:hAnsi="Arial" w:cs="Arial"/>
          <w:color w:val="000000"/>
          <w:lang w:val="en-US" w:eastAsia="de-DE"/>
        </w:rPr>
        <w:t>are given</w:t>
      </w:r>
      <w:proofErr w:type="gramEnd"/>
      <w:r w:rsidRPr="00114243">
        <w:rPr>
          <w:rFonts w:ascii="Arial" w:eastAsia="Times New Roman" w:hAnsi="Arial" w:cs="Arial"/>
          <w:color w:val="000000"/>
          <w:lang w:val="en-US" w:eastAsia="de-DE"/>
        </w:rPr>
        <w:t xml:space="preserve"> as mean and ± standard deviation or number of patients (percent of all patients per group)</w:t>
      </w:r>
    </w:p>
    <w:p w:rsidR="00F82E7F" w:rsidRDefault="00F82E7F" w:rsidP="00114243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eastAsia="Times New Roman" w:hAnsi="Arial" w:cs="Arial"/>
          <w:color w:val="000000"/>
          <w:lang w:val="en-US" w:eastAsia="de-DE"/>
        </w:rPr>
        <w:t>*</w:t>
      </w:r>
      <w:proofErr w:type="gramStart"/>
      <w:r>
        <w:rPr>
          <w:rFonts w:ascii="Arial" w:eastAsia="Times New Roman" w:hAnsi="Arial" w:cs="Arial"/>
          <w:color w:val="000000"/>
          <w:lang w:val="en-US" w:eastAsia="de-DE"/>
        </w:rPr>
        <w:t>include:</w:t>
      </w:r>
      <w:proofErr w:type="gramEnd"/>
      <w:r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Pr="00F82E7F">
        <w:rPr>
          <w:rFonts w:ascii="Arial" w:eastAsia="Times New Roman" w:hAnsi="Arial" w:cs="Arial"/>
          <w:color w:val="000000"/>
          <w:lang w:val="en-US" w:eastAsia="de-DE"/>
        </w:rPr>
        <w:t>atrioventricular nodal reentrant tachycardia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, </w:t>
      </w:r>
      <w:r w:rsidRPr="00F82E7F">
        <w:rPr>
          <w:rFonts w:ascii="Arial" w:eastAsia="Times New Roman" w:hAnsi="Arial" w:cs="Arial"/>
          <w:color w:val="000000"/>
          <w:lang w:val="en-US" w:eastAsia="de-DE"/>
        </w:rPr>
        <w:t>atrioventricular reentrant tachycardia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, </w:t>
      </w:r>
      <w:r w:rsidRPr="00F82E7F">
        <w:rPr>
          <w:rFonts w:ascii="Arial" w:eastAsia="Times New Roman" w:hAnsi="Arial" w:cs="Arial"/>
          <w:color w:val="000000"/>
          <w:lang w:val="en-US" w:eastAsia="de-DE"/>
        </w:rPr>
        <w:t>focal atrial tachycardia</w:t>
      </w: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:rsidR="005F63A0" w:rsidRDefault="005F63A0" w:rsidP="00D82476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de-DE"/>
        </w:rPr>
        <w:tag w:val="CitaviBibliography"/>
        <w:id w:val="-1444227121"/>
        <w:placeholder>
          <w:docPart w:val="DefaultPlaceholder_-1854013440"/>
        </w:placeholder>
      </w:sdtPr>
      <w:sdtEndPr/>
      <w:sdtContent>
        <w:p w:rsidR="004010AE" w:rsidRDefault="004010AE" w:rsidP="004010AE">
          <w:pPr>
            <w:pStyle w:val="CitaviBibliographyHeading"/>
            <w:rPr>
              <w:lang w:val="en-US" w:eastAsia="de-DE"/>
            </w:rPr>
          </w:pPr>
          <w:r>
            <w:rPr>
              <w:lang w:val="en-US" w:eastAsia="de-DE"/>
            </w:rPr>
            <w:fldChar w:fldCharType="begin"/>
          </w:r>
          <w:r>
            <w:rPr>
              <w:lang w:val="en-US" w:eastAsia="de-DE"/>
            </w:rPr>
            <w:instrText>ADDIN CitaviBibliography</w:instrText>
          </w:r>
          <w:r>
            <w:rPr>
              <w:lang w:val="en-US" w:eastAsia="de-DE"/>
            </w:rPr>
            <w:fldChar w:fldCharType="separate"/>
          </w:r>
          <w:r>
            <w:rPr>
              <w:lang w:val="en-US" w:eastAsia="de-DE"/>
            </w:rPr>
            <w:t>Literature Cited</w:t>
          </w:r>
        </w:p>
        <w:p w:rsidR="004010AE" w:rsidRDefault="004010AE" w:rsidP="004010AE">
          <w:pPr>
            <w:pStyle w:val="CitaviBibliographyEntry"/>
            <w:rPr>
              <w:lang w:val="en-US" w:eastAsia="de-DE"/>
            </w:rPr>
          </w:pPr>
          <w:r>
            <w:rPr>
              <w:lang w:val="en-US" w:eastAsia="de-DE"/>
            </w:rPr>
            <w:t xml:space="preserve">1. </w:t>
          </w:r>
          <w:bookmarkStart w:id="1" w:name="_CTVL0019ec90e0474804b0d822a8c14d7639684"/>
          <w:r>
            <w:rPr>
              <w:lang w:val="en-US" w:eastAsia="de-DE"/>
            </w:rPr>
            <w:t>Glasheen WP, Cordier T, Gumpina R, Haugh G, Davis J, Renda A. Charlson Comorbidity Index: ICD-9 Update and ICD-10 Translation. Am Health Drug Benefits 2019; 12(4):188–97</w:t>
          </w:r>
          <w:bookmarkEnd w:id="1"/>
          <w:r>
            <w:rPr>
              <w:lang w:val="en-US" w:eastAsia="de-DE"/>
            </w:rPr>
            <w:t>.</w:t>
          </w:r>
          <w:r>
            <w:rPr>
              <w:lang w:val="en-US" w:eastAsia="de-DE"/>
            </w:rPr>
            <w:fldChar w:fldCharType="end"/>
          </w:r>
        </w:p>
      </w:sdtContent>
    </w:sdt>
    <w:p w:rsidR="004010AE" w:rsidRPr="004010AE" w:rsidRDefault="004010AE" w:rsidP="004010AE">
      <w:pPr>
        <w:rPr>
          <w:lang w:val="en-US" w:eastAsia="de-DE"/>
        </w:rPr>
      </w:pPr>
    </w:p>
    <w:sectPr w:rsidR="004010AE" w:rsidRPr="004010A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46AC" w:rsidRDefault="00A146AC" w:rsidP="00E021D7">
      <w:pPr>
        <w:spacing w:after="0" w:line="240" w:lineRule="auto"/>
      </w:pPr>
      <w:r>
        <w:separator/>
      </w:r>
    </w:p>
  </w:endnote>
  <w:endnote w:type="continuationSeparator" w:id="0">
    <w:p w:rsidR="00A146AC" w:rsidRDefault="00A146AC" w:rsidP="00E02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46AC" w:rsidRDefault="00A146AC" w:rsidP="00E021D7">
      <w:pPr>
        <w:spacing w:after="0" w:line="240" w:lineRule="auto"/>
      </w:pPr>
      <w:r>
        <w:separator/>
      </w:r>
    </w:p>
  </w:footnote>
  <w:footnote w:type="continuationSeparator" w:id="0">
    <w:p w:rsidR="00A146AC" w:rsidRDefault="00A146AC" w:rsidP="00E021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21D7" w:rsidRDefault="00E021D7" w:rsidP="00E021D7">
    <w:pPr>
      <w:pStyle w:val="Kopfzeile"/>
      <w:tabs>
        <w:tab w:val="clear" w:pos="9072"/>
        <w:tab w:val="right" w:pos="8364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ACD"/>
    <w:rsid w:val="000A25A7"/>
    <w:rsid w:val="000E7EAB"/>
    <w:rsid w:val="000F6ACD"/>
    <w:rsid w:val="00114243"/>
    <w:rsid w:val="00275343"/>
    <w:rsid w:val="002E32A5"/>
    <w:rsid w:val="0030298F"/>
    <w:rsid w:val="00332193"/>
    <w:rsid w:val="00333012"/>
    <w:rsid w:val="003772F2"/>
    <w:rsid w:val="003A26AC"/>
    <w:rsid w:val="004010AE"/>
    <w:rsid w:val="00405E41"/>
    <w:rsid w:val="00425861"/>
    <w:rsid w:val="00425B7C"/>
    <w:rsid w:val="00441249"/>
    <w:rsid w:val="00465A54"/>
    <w:rsid w:val="00490434"/>
    <w:rsid w:val="004B21DB"/>
    <w:rsid w:val="00516B17"/>
    <w:rsid w:val="005512A6"/>
    <w:rsid w:val="00581884"/>
    <w:rsid w:val="005F63A0"/>
    <w:rsid w:val="005F7D4D"/>
    <w:rsid w:val="00672124"/>
    <w:rsid w:val="00712D3E"/>
    <w:rsid w:val="007B5B5C"/>
    <w:rsid w:val="00812F86"/>
    <w:rsid w:val="008D7D37"/>
    <w:rsid w:val="00A0005F"/>
    <w:rsid w:val="00A146AC"/>
    <w:rsid w:val="00A935CF"/>
    <w:rsid w:val="00AA229D"/>
    <w:rsid w:val="00B9158B"/>
    <w:rsid w:val="00CF0AE1"/>
    <w:rsid w:val="00D82476"/>
    <w:rsid w:val="00DA3E90"/>
    <w:rsid w:val="00E021D7"/>
    <w:rsid w:val="00E834F9"/>
    <w:rsid w:val="00EF70E6"/>
    <w:rsid w:val="00F07DB7"/>
    <w:rsid w:val="00F401AE"/>
    <w:rsid w:val="00F52BB3"/>
    <w:rsid w:val="00F82E7F"/>
    <w:rsid w:val="00F9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8AA89"/>
  <w15:chartTrackingRefBased/>
  <w15:docId w15:val="{4052E1EE-EAE0-4E33-8D12-20BCE02D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10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10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10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10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10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10A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10A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10A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10A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02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21D7"/>
  </w:style>
  <w:style w:type="paragraph" w:styleId="Fuzeile">
    <w:name w:val="footer"/>
    <w:basedOn w:val="Standard"/>
    <w:link w:val="FuzeileZchn"/>
    <w:uiPriority w:val="99"/>
    <w:unhideWhenUsed/>
    <w:rsid w:val="00E02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21D7"/>
  </w:style>
  <w:style w:type="character" w:styleId="Platzhaltertext">
    <w:name w:val="Placeholder Text"/>
    <w:basedOn w:val="Absatz-Standardschriftart"/>
    <w:uiPriority w:val="99"/>
    <w:semiHidden/>
    <w:rsid w:val="004010A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010AE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010A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010A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010A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010A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010A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010A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10A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010AE"/>
    <w:rPr>
      <w:rFonts w:ascii="Arial" w:eastAsia="Times New Roman" w:hAnsi="Arial" w:cs="Arial"/>
      <w:color w:val="000000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010AE"/>
    <w:rPr>
      <w:rFonts w:ascii="Arial" w:eastAsia="Times New Roman" w:hAnsi="Arial" w:cs="Arial"/>
      <w:color w:val="000000"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10A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010AE"/>
    <w:rPr>
      <w:rFonts w:ascii="Arial" w:eastAsia="Times New Roman" w:hAnsi="Arial" w:cs="Arial"/>
      <w:i/>
      <w:iCs/>
      <w:color w:val="00000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10A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010AE"/>
    <w:rPr>
      <w:rFonts w:ascii="Arial" w:eastAsia="Times New Roman" w:hAnsi="Arial" w:cs="Arial"/>
      <w:color w:val="00000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10AE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010AE"/>
    <w:rPr>
      <w:rFonts w:ascii="Arial" w:eastAsia="Times New Roman" w:hAnsi="Arial" w:cs="Arial"/>
      <w:color w:val="00000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10AE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010AE"/>
    <w:rPr>
      <w:rFonts w:ascii="Arial" w:eastAsia="Times New Roman" w:hAnsi="Arial" w:cs="Arial"/>
      <w:i/>
      <w:iCs/>
      <w:color w:val="00000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10A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010AE"/>
    <w:rPr>
      <w:rFonts w:ascii="Arial" w:eastAsia="Times New Roman" w:hAnsi="Arial" w:cs="Arial"/>
      <w:color w:val="000000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10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010AE"/>
    <w:pPr>
      <w:spacing w:line="360" w:lineRule="auto"/>
      <w:outlineLvl w:val="9"/>
    </w:pPr>
    <w:rPr>
      <w:rFonts w:ascii="Arial" w:eastAsia="Times New Roman" w:hAnsi="Arial" w:cs="Arial"/>
      <w:color w:val="000000"/>
      <w:lang w:val="en-US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010AE"/>
    <w:rPr>
      <w:rFonts w:ascii="Arial" w:eastAsia="Times New Roman" w:hAnsi="Arial" w:cs="Arial"/>
      <w:i/>
      <w:iCs/>
      <w:color w:val="000000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10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165455-DCBA-4F3B-A565-8A26CDBF0339}"/>
      </w:docPartPr>
      <w:docPartBody>
        <w:p w:rsidR="00780D01" w:rsidRDefault="00B70A4F">
          <w:r w:rsidRPr="00AE3CA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A4F"/>
    <w:rsid w:val="006644FF"/>
    <w:rsid w:val="00780D01"/>
    <w:rsid w:val="00B70A4F"/>
    <w:rsid w:val="00B81F59"/>
    <w:rsid w:val="00BB469C"/>
    <w:rsid w:val="00E8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81F59"/>
    <w:rPr>
      <w:color w:val="808080"/>
    </w:rPr>
  </w:style>
  <w:style w:type="paragraph" w:customStyle="1" w:styleId="57D1FFE6605241BB888EB53A5ADD60A6">
    <w:name w:val="57D1FFE6605241BB888EB53A5ADD60A6"/>
    <w:rsid w:val="00B81F59"/>
    <w:rPr>
      <w:lang w:val="de-DE" w:eastAsia="de-DE"/>
    </w:rPr>
  </w:style>
  <w:style w:type="paragraph" w:customStyle="1" w:styleId="E7555F480DBC417A8393DF441AE09D25">
    <w:name w:val="E7555F480DBC417A8393DF441AE09D25"/>
    <w:rsid w:val="00B81F59"/>
    <w:rPr>
      <w:lang w:val="de-DE" w:eastAsia="de-DE"/>
    </w:rPr>
  </w:style>
  <w:style w:type="paragraph" w:customStyle="1" w:styleId="BD460F7E4DA44A249EAC3FDC51518035">
    <w:name w:val="BD460F7E4DA44A249EAC3FDC51518035"/>
    <w:rsid w:val="00B81F59"/>
    <w:rPr>
      <w:lang w:val="de-DE" w:eastAsia="de-DE"/>
    </w:rPr>
  </w:style>
  <w:style w:type="paragraph" w:customStyle="1" w:styleId="9A9B99EF9FCD4C6DA276BEEBEE03525A">
    <w:name w:val="9A9B99EF9FCD4C6DA276BEEBEE03525A"/>
    <w:rsid w:val="00B81F59"/>
    <w:rPr>
      <w:lang w:val="de-DE" w:eastAsia="de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1</Words>
  <Characters>9080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kus Jäckel</dc:creator>
  <cp:keywords/>
  <dc:description/>
  <cp:lastModifiedBy>PD Dr. Markus Jäckel</cp:lastModifiedBy>
  <cp:revision>29</cp:revision>
  <dcterms:created xsi:type="dcterms:W3CDTF">2024-04-25T10:40:00Z</dcterms:created>
  <dcterms:modified xsi:type="dcterms:W3CDTF">2025-01-2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jaeck\Documents\Citavi 6\Projects\kryo vs rf\kryo vs rf.ctv6</vt:lpwstr>
  </property>
  <property fmtid="{D5CDD505-2E9C-101B-9397-08002B2CF9AE}" pid="3" name="CitaviDocumentProperty_7">
    <vt:lpwstr>kryo vs rf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4.0.35</vt:lpwstr>
  </property>
</Properties>
</file>